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91EBA" w:rsidRDefault="00654E8F" w:rsidP="0001436A">
      <w:pPr>
        <w:pStyle w:val="SupplementaryMaterial"/>
        <w:rPr>
          <w:b w:val="0"/>
          <w:sz w:val="24"/>
          <w:szCs w:val="24"/>
        </w:rPr>
      </w:pPr>
      <w:r w:rsidRPr="00491EBA">
        <w:rPr>
          <w:sz w:val="24"/>
          <w:szCs w:val="24"/>
        </w:rPr>
        <w:t>Supplementary Material</w:t>
      </w:r>
    </w:p>
    <w:p w14:paraId="4D059444" w14:textId="7464821F" w:rsidR="00994A3D" w:rsidRPr="00491EBA" w:rsidRDefault="00654E8F" w:rsidP="0001436A">
      <w:pPr>
        <w:pStyle w:val="1"/>
      </w:pPr>
      <w:r w:rsidRPr="00491EBA">
        <w:t>Supplementary Tables</w:t>
      </w:r>
    </w:p>
    <w:tbl>
      <w:tblPr>
        <w:tblW w:w="506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2"/>
        <w:gridCol w:w="1419"/>
        <w:gridCol w:w="8220"/>
      </w:tblGrid>
      <w:tr w:rsidR="001E4668" w:rsidRPr="00491EBA" w14:paraId="1FC4F9C7" w14:textId="77777777" w:rsidTr="00780F1B">
        <w:trPr>
          <w:trHeight w:val="302"/>
        </w:trPr>
        <w:tc>
          <w:tcPr>
            <w:tcW w:w="500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C3D1" w14:textId="7A240EA2" w:rsidR="001E4668" w:rsidRPr="00780F1B" w:rsidRDefault="001E4668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>Table S1. List of ICD-9-CM, ICD-10</w:t>
            </w:r>
            <w:r w:rsidR="004F5715"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>-CM</w:t>
            </w:r>
            <w:r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>, and ATC-code</w:t>
            </w:r>
          </w:p>
        </w:tc>
      </w:tr>
      <w:tr w:rsidR="00A62B73" w:rsidRPr="00491EBA" w14:paraId="5363786F" w14:textId="77777777" w:rsidTr="00602554">
        <w:trPr>
          <w:trHeight w:val="370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FA64" w14:textId="77777777" w:rsidR="001E4668" w:rsidRPr="00491EBA" w:rsidRDefault="001E4668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C9E2" w14:textId="77777777" w:rsidR="001E4668" w:rsidRPr="00491EBA" w:rsidRDefault="001E4668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Abbreviation</w:t>
            </w:r>
          </w:p>
        </w:tc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D119" w14:textId="323C10E1" w:rsidR="001E4668" w:rsidRPr="00780F1B" w:rsidRDefault="001E4668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>ICD-9-CM / ICD-10</w:t>
            </w:r>
            <w:r w:rsidR="004F5715"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>-CM</w:t>
            </w:r>
            <w:r w:rsidRPr="00780F1B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 / ATC-code</w:t>
            </w:r>
          </w:p>
        </w:tc>
      </w:tr>
      <w:tr w:rsidR="00A62B73" w:rsidRPr="00491EBA" w14:paraId="69DF29F3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17B0" w14:textId="08ADF2F3" w:rsidR="001E4668" w:rsidRPr="00491EBA" w:rsidRDefault="001E4668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Cohorts, </w:t>
            </w:r>
            <w:r w:rsidR="001A6D8C"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events</w:t>
            </w: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: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ADA" w14:textId="54524932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4B6" w14:textId="77777777" w:rsidR="001E4668" w:rsidRPr="00780F1B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szCs w:val="24"/>
                <w:lang w:eastAsia="zh-TW"/>
              </w:rPr>
              <w:t xml:space="preserve">　</w:t>
            </w:r>
          </w:p>
        </w:tc>
      </w:tr>
      <w:tr w:rsidR="00A62B73" w:rsidRPr="00491EBA" w14:paraId="5A5B8A3C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3555" w14:textId="77777777" w:rsidR="001E4668" w:rsidRPr="00491EBA" w:rsidRDefault="001E4668" w:rsidP="006A1ADD">
            <w:pPr>
              <w:ind w:firstLineChars="50" w:firstLine="120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Hypothyroidis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C07D" w14:textId="73CEF62D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79B" w14:textId="65C71594" w:rsidR="001E4668" w:rsidRPr="00780F1B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szCs w:val="24"/>
                <w:lang w:eastAsia="zh-TW"/>
              </w:rPr>
              <w:t xml:space="preserve">243-244 / E00, E01.8, E02-E03, E89.0; </w:t>
            </w:r>
            <w:r w:rsidR="00780F1B" w:rsidRPr="00780F1B">
              <w:rPr>
                <w:rFonts w:eastAsia="細明體" w:cs="Times New Roman"/>
                <w:szCs w:val="24"/>
              </w:rPr>
              <w:t>≥</w:t>
            </w:r>
            <w:r w:rsidRPr="00780F1B">
              <w:rPr>
                <w:rFonts w:eastAsia="新細明體" w:cs="Times New Roman"/>
                <w:szCs w:val="24"/>
                <w:lang w:eastAsia="zh-TW"/>
              </w:rPr>
              <w:t>3 outpatient visits or inpatient</w:t>
            </w:r>
          </w:p>
        </w:tc>
      </w:tr>
      <w:tr w:rsidR="00A62B73" w:rsidRPr="00491EBA" w14:paraId="11EBE956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1357" w14:textId="28578B0F" w:rsidR="001E4668" w:rsidRPr="00491EBA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  Levothyroxine sodiu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A787" w14:textId="2193CB13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55B" w14:textId="47548E45" w:rsidR="001E4668" w:rsidRPr="00780F1B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szCs w:val="24"/>
                <w:lang w:eastAsia="zh-TW"/>
              </w:rPr>
              <w:t xml:space="preserve">H03AA01; </w:t>
            </w:r>
            <w:r w:rsidR="00780F1B" w:rsidRPr="00780F1B">
              <w:rPr>
                <w:rFonts w:eastAsia="細明體" w:cs="Times New Roman"/>
                <w:szCs w:val="24"/>
              </w:rPr>
              <w:t>≥</w:t>
            </w:r>
            <w:r w:rsidRPr="00780F1B">
              <w:rPr>
                <w:rFonts w:eastAsia="新細明體" w:cs="Times New Roman"/>
                <w:szCs w:val="24"/>
                <w:lang w:eastAsia="zh-TW"/>
              </w:rPr>
              <w:t>6 weeks</w:t>
            </w:r>
          </w:p>
        </w:tc>
      </w:tr>
      <w:tr w:rsidR="00A62B73" w:rsidRPr="00491EBA" w14:paraId="58C8A566" w14:textId="77777777" w:rsidTr="00602554">
        <w:trPr>
          <w:trHeight w:val="606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157" w14:textId="3DE2587E" w:rsidR="001E4668" w:rsidRPr="00491EBA" w:rsidRDefault="001E4668" w:rsidP="00780F1B">
            <w:pPr>
              <w:ind w:firstLineChars="50" w:firstLine="120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uberculosi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69D1" w14:textId="77777777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B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E25" w14:textId="3746A879" w:rsidR="00831E60" w:rsidRPr="00780F1B" w:rsidRDefault="001E4668" w:rsidP="00602554">
            <w:pPr>
              <w:rPr>
                <w:rFonts w:eastAsia="新細明體" w:cs="Times New Roman"/>
                <w:szCs w:val="24"/>
                <w:lang w:eastAsia="zh-TW"/>
              </w:rPr>
            </w:pPr>
            <w:r w:rsidRPr="00780F1B">
              <w:rPr>
                <w:rFonts w:eastAsia="新細明體" w:cs="Times New Roman"/>
                <w:szCs w:val="24"/>
                <w:lang w:eastAsia="zh-TW"/>
              </w:rPr>
              <w:t>010-018 / A15-A19</w:t>
            </w:r>
            <w:r w:rsidR="00C36536" w:rsidRPr="00780F1B">
              <w:rPr>
                <w:rFonts w:eastAsia="新細明體" w:cs="Times New Roman"/>
                <w:szCs w:val="24"/>
                <w:lang w:eastAsia="zh-TW"/>
              </w:rPr>
              <w:t xml:space="preserve">; </w:t>
            </w:r>
            <w:r w:rsidR="00780F1B" w:rsidRPr="00780F1B">
              <w:rPr>
                <w:rFonts w:eastAsia="細明體" w:cs="Times New Roman"/>
                <w:szCs w:val="24"/>
              </w:rPr>
              <w:t>≥</w:t>
            </w:r>
            <w:r w:rsidR="00602554" w:rsidRPr="00780F1B">
              <w:rPr>
                <w:rFonts w:eastAsia="細明體" w:cs="Cambria Math"/>
                <w:szCs w:val="24"/>
                <w:lang w:eastAsia="zh-TW"/>
              </w:rPr>
              <w:t>2</w:t>
            </w:r>
            <w:r w:rsidR="00C36536" w:rsidRPr="00780F1B">
              <w:rPr>
                <w:rFonts w:eastAsia="新細明體" w:cs="Times New Roman"/>
                <w:szCs w:val="24"/>
                <w:lang w:eastAsia="zh-TW"/>
              </w:rPr>
              <w:t xml:space="preserve"> anti-TB drugs for 4 weeks within 180 days of TB diagnosis</w:t>
            </w:r>
            <w:r w:rsidR="00831E60" w:rsidRPr="00780F1B">
              <w:rPr>
                <w:rFonts w:eastAsia="新細明體" w:cs="Times New Roman"/>
                <w:color w:val="FF0000"/>
                <w:szCs w:val="24"/>
                <w:lang w:eastAsia="zh-TW"/>
              </w:rPr>
              <w:t xml:space="preserve"> </w:t>
            </w:r>
          </w:p>
        </w:tc>
      </w:tr>
      <w:tr w:rsidR="00A62B73" w:rsidRPr="00491EBA" w14:paraId="1D1984BC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3098" w14:textId="127DDA1A" w:rsidR="001E4668" w:rsidRPr="00491EBA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  Pulmonary TB</w:t>
            </w:r>
            <w:r w:rsidR="00F60FF3" w:rsidRPr="00491EBA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F856" w14:textId="2F69A348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8CC" w14:textId="567866DF" w:rsidR="001E4668" w:rsidRPr="00491EBA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10-011/ A15.0-A15.3, A15.7, A16.0-A16.3, A16.7</w:t>
            </w:r>
          </w:p>
        </w:tc>
      </w:tr>
      <w:tr w:rsidR="00A62B73" w:rsidRPr="00491EBA" w14:paraId="2C620F9D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5FA" w14:textId="77777777" w:rsidR="001E4668" w:rsidRPr="00491EBA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  Extra-pulmonary TB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52D" w14:textId="02A9BBE7" w:rsidR="001E4668" w:rsidRPr="00491EBA" w:rsidRDefault="001E4668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4D8" w14:textId="21D8F8E4" w:rsidR="001E4668" w:rsidRPr="00491EBA" w:rsidRDefault="001E4668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12-0</w:t>
            </w:r>
            <w:r w:rsidR="00F2608B" w:rsidRPr="00491EBA">
              <w:rPr>
                <w:rFonts w:eastAsia="新細明體" w:cs="Times New Roman"/>
                <w:szCs w:val="24"/>
                <w:lang w:eastAsia="zh-TW"/>
              </w:rPr>
              <w:t>18</w:t>
            </w:r>
            <w:r w:rsidRPr="00491EBA">
              <w:rPr>
                <w:rFonts w:eastAsia="新細明體" w:cs="Times New Roman"/>
                <w:szCs w:val="24"/>
                <w:lang w:eastAsia="zh-TW"/>
              </w:rPr>
              <w:t>/ A15.</w:t>
            </w:r>
            <w:r w:rsidR="00200A02">
              <w:rPr>
                <w:rFonts w:eastAsia="新細明體" w:cs="Times New Roman"/>
                <w:szCs w:val="24"/>
                <w:lang w:eastAsia="zh-TW"/>
              </w:rPr>
              <w:t xml:space="preserve">4-A15.6, A15.8, A15.9, </w:t>
            </w:r>
            <w:r w:rsidRPr="00491EBA">
              <w:rPr>
                <w:rFonts w:eastAsia="新細明體" w:cs="Times New Roman" w:hint="eastAsia"/>
                <w:szCs w:val="24"/>
                <w:lang w:eastAsia="zh-TW"/>
              </w:rPr>
              <w:t>A</w:t>
            </w:r>
            <w:r w:rsidRPr="00491EBA">
              <w:rPr>
                <w:rFonts w:eastAsia="新細明體" w:cs="Times New Roman"/>
                <w:szCs w:val="24"/>
                <w:lang w:eastAsia="zh-TW"/>
              </w:rPr>
              <w:t>16.4</w:t>
            </w:r>
            <w:r w:rsidR="00BE69B3">
              <w:rPr>
                <w:rFonts w:eastAsia="新細明體" w:cs="Times New Roman"/>
                <w:szCs w:val="24"/>
                <w:lang w:eastAsia="zh-TW"/>
              </w:rPr>
              <w:t>-A16.6</w:t>
            </w:r>
            <w:r w:rsidR="004F5715" w:rsidRPr="00491EBA">
              <w:rPr>
                <w:rFonts w:eastAsia="新細明體" w:cs="Times New Roman"/>
                <w:szCs w:val="24"/>
                <w:lang w:eastAsia="zh-TW"/>
              </w:rPr>
              <w:t>,</w:t>
            </w: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="00BE69B3">
              <w:rPr>
                <w:rFonts w:eastAsia="新細明體" w:cs="Times New Roman"/>
                <w:szCs w:val="24"/>
                <w:lang w:eastAsia="zh-TW"/>
              </w:rPr>
              <w:t xml:space="preserve">A16.8, A16.9, </w:t>
            </w:r>
            <w:r w:rsidRPr="00491EBA">
              <w:rPr>
                <w:rFonts w:eastAsia="新細明體" w:cs="Times New Roman"/>
                <w:szCs w:val="24"/>
                <w:lang w:eastAsia="zh-TW"/>
              </w:rPr>
              <w:t>A17</w:t>
            </w:r>
            <w:r w:rsidR="00F2608B">
              <w:rPr>
                <w:rFonts w:eastAsia="新細明體" w:cs="Times New Roman"/>
                <w:szCs w:val="24"/>
                <w:lang w:eastAsia="zh-TW"/>
              </w:rPr>
              <w:t>-A</w:t>
            </w:r>
            <w:r w:rsidR="00F2608B" w:rsidRPr="00491EBA">
              <w:rPr>
                <w:rFonts w:eastAsia="新細明體" w:cs="Times New Roman"/>
                <w:szCs w:val="24"/>
                <w:lang w:eastAsia="zh-TW"/>
              </w:rPr>
              <w:t>19</w:t>
            </w:r>
          </w:p>
        </w:tc>
      </w:tr>
      <w:tr w:rsidR="00A62B73" w:rsidRPr="00491EBA" w14:paraId="7D3303D1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52B" w14:textId="77777777" w:rsidR="00096179" w:rsidRPr="00491EBA" w:rsidRDefault="00096179" w:rsidP="00096179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Comorbidities: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4AE3" w14:textId="320CCD70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F41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A62B73" w:rsidRPr="00491EBA" w14:paraId="6D07066A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5A6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Diabetes mellitu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8A5C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DM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916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250 / E10-E14</w:t>
            </w:r>
          </w:p>
        </w:tc>
      </w:tr>
      <w:tr w:rsidR="00A62B73" w:rsidRPr="00491EBA" w14:paraId="2D311C69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DE7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Hypertension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683F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HT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738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401-405 / I10-I15</w:t>
            </w:r>
          </w:p>
        </w:tc>
      </w:tr>
      <w:tr w:rsidR="00A62B73" w:rsidRPr="00491EBA" w14:paraId="07A2D961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368" w14:textId="3032080C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</w:t>
            </w:r>
            <w:r w:rsidR="009D5642" w:rsidRPr="00491EBA">
              <w:rPr>
                <w:rFonts w:eastAsia="新細明體" w:cs="Times New Roman"/>
                <w:szCs w:val="24"/>
                <w:lang w:eastAsia="zh-TW"/>
              </w:rPr>
              <w:t>Hyperlipidemia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4FC3" w14:textId="0A6B7D58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3A9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272 / E74-E75, E77-E78, E88</w:t>
            </w:r>
          </w:p>
        </w:tc>
      </w:tr>
      <w:tr w:rsidR="00A62B73" w:rsidRPr="00491EBA" w14:paraId="693DB09D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D72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lastRenderedPageBreak/>
              <w:t xml:space="preserve">  Ischemic heart disease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287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IHD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CCA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410-414 / I20-I25</w:t>
            </w:r>
          </w:p>
        </w:tc>
      </w:tr>
      <w:tr w:rsidR="00A62B73" w:rsidRPr="00491EBA" w14:paraId="147079AD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210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Congestive heart failure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D9C1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CHF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AA63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428 / I50</w:t>
            </w:r>
          </w:p>
        </w:tc>
      </w:tr>
      <w:tr w:rsidR="00A62B73" w:rsidRPr="00491EBA" w14:paraId="36A36F9F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FEE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Cancer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6C24" w14:textId="58B4494C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49EA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40-208 / C00-C96</w:t>
            </w:r>
          </w:p>
        </w:tc>
      </w:tr>
      <w:tr w:rsidR="00A62B73" w:rsidRPr="00491EBA" w14:paraId="298067C1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9E5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Chronic obstructive pulmonary disease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5595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COPD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23A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490-496 / J40-J47</w:t>
            </w:r>
          </w:p>
        </w:tc>
      </w:tr>
      <w:tr w:rsidR="00A62B73" w:rsidRPr="00491EBA" w14:paraId="118D8282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42E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Stroke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03F9" w14:textId="176CC885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A71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430-438 / I60-I69</w:t>
            </w:r>
          </w:p>
        </w:tc>
      </w:tr>
      <w:tr w:rsidR="00A62B73" w:rsidRPr="00491EBA" w14:paraId="2E9EDAC4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434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Chronic kidney disease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AD2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CKD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D4E9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585 / N18</w:t>
            </w:r>
          </w:p>
        </w:tc>
      </w:tr>
      <w:tr w:rsidR="00A62B73" w:rsidRPr="00491EBA" w14:paraId="54B9762B" w14:textId="77777777" w:rsidTr="00602554">
        <w:trPr>
          <w:trHeight w:val="284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F3E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Human immunodeficiency viru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F6D" w14:textId="77777777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HIV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163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42, V08 / B20-B24, Z21</w:t>
            </w:r>
          </w:p>
        </w:tc>
      </w:tr>
      <w:tr w:rsidR="00A62B73" w:rsidRPr="00491EBA" w14:paraId="73C62E00" w14:textId="77777777" w:rsidTr="00602554">
        <w:trPr>
          <w:trHeight w:val="302"/>
        </w:trPr>
        <w:tc>
          <w:tcPr>
            <w:tcW w:w="14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3C57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 xml:space="preserve">  Cirrhosis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C4F3" w14:textId="43555CF9" w:rsidR="00096179" w:rsidRPr="00491EBA" w:rsidRDefault="00096179" w:rsidP="00C36536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74F8" w14:textId="77777777" w:rsidR="00096179" w:rsidRPr="00491EBA" w:rsidRDefault="00096179" w:rsidP="00096179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571.2, 571.5-571.6 / K73-K74, K76</w:t>
            </w:r>
          </w:p>
        </w:tc>
      </w:tr>
    </w:tbl>
    <w:p w14:paraId="2D3ECAE9" w14:textId="5131296D" w:rsidR="00B04118" w:rsidRPr="00491EBA" w:rsidRDefault="00D272A5">
      <w:pPr>
        <w:spacing w:before="0" w:after="200" w:line="276" w:lineRule="auto"/>
        <w:rPr>
          <w:rFonts w:cs="Times New Roman"/>
          <w:szCs w:val="24"/>
        </w:rPr>
      </w:pPr>
      <w:r w:rsidRPr="00491EBA">
        <w:rPr>
          <w:rFonts w:cs="Times New Roman"/>
          <w:szCs w:val="24"/>
        </w:rPr>
        <w:br w:type="page"/>
      </w:r>
    </w:p>
    <w:p w14:paraId="2E1491D1" w14:textId="4217DA88" w:rsidR="00E17C67" w:rsidRDefault="00E17C67">
      <w:pPr>
        <w:spacing w:before="0" w:after="200" w:line="276" w:lineRule="auto"/>
        <w:rPr>
          <w:rFonts w:eastAsia="新細明體" w:cs="Times New Roman"/>
          <w:b/>
          <w:bCs/>
          <w:szCs w:val="24"/>
          <w:lang w:eastAsia="zh-TW"/>
        </w:rPr>
      </w:pPr>
      <w:r w:rsidRPr="00491EBA">
        <w:rPr>
          <w:rFonts w:eastAsia="新細明體" w:cs="Times New Roman"/>
          <w:b/>
          <w:bCs/>
          <w:szCs w:val="24"/>
          <w:lang w:eastAsia="zh-TW"/>
        </w:rPr>
        <w:lastRenderedPageBreak/>
        <w:t>Table S2.</w:t>
      </w:r>
      <w:r>
        <w:rPr>
          <w:rFonts w:eastAsia="新細明體" w:cs="Times New Roman"/>
          <w:b/>
          <w:bCs/>
          <w:szCs w:val="24"/>
          <w:lang w:eastAsia="zh-TW"/>
        </w:rPr>
        <w:t xml:space="preserve"> </w:t>
      </w:r>
      <w:r w:rsidRPr="00600D6F">
        <w:rPr>
          <w:rFonts w:eastAsia="新細明體" w:cs="Times New Roman"/>
          <w:szCs w:val="24"/>
        </w:rPr>
        <w:t xml:space="preserve">Characteristics of study participants at the </w:t>
      </w:r>
      <w:r w:rsidRPr="00600D6F">
        <w:rPr>
          <w:rFonts w:eastAsia="新細明體" w:cs="Times New Roman"/>
          <w:szCs w:val="24"/>
          <w:lang w:eastAsia="zh-TW"/>
        </w:rPr>
        <w:t>time of diagnosis of TB (purpose 1) and hypothyroidism (purpose 2)</w:t>
      </w:r>
    </w:p>
    <w:tbl>
      <w:tblPr>
        <w:tblW w:w="133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002"/>
        <w:gridCol w:w="981"/>
        <w:gridCol w:w="245"/>
        <w:gridCol w:w="1103"/>
        <w:gridCol w:w="1104"/>
        <w:gridCol w:w="951"/>
        <w:gridCol w:w="277"/>
        <w:gridCol w:w="981"/>
        <w:gridCol w:w="981"/>
        <w:gridCol w:w="257"/>
        <w:gridCol w:w="968"/>
        <w:gridCol w:w="858"/>
        <w:gridCol w:w="1029"/>
        <w:gridCol w:w="12"/>
      </w:tblGrid>
      <w:tr w:rsidR="00E17C67" w:rsidRPr="00600D6F" w14:paraId="55FA0648" w14:textId="77777777" w:rsidTr="000932F4">
        <w:trPr>
          <w:trHeight w:val="600"/>
        </w:trPr>
        <w:tc>
          <w:tcPr>
            <w:tcW w:w="2552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49B183" w14:textId="77777777" w:rsidR="00E17C67" w:rsidRPr="00600D6F" w:rsidRDefault="00E17C67" w:rsidP="000932F4">
            <w:pPr>
              <w:jc w:val="both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5386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2BB0F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Risk for TB (purpose 1)</w:t>
            </w:r>
          </w:p>
        </w:tc>
        <w:tc>
          <w:tcPr>
            <w:tcW w:w="277" w:type="dxa"/>
            <w:tcBorders>
              <w:top w:val="double" w:sz="4" w:space="0" w:color="auto"/>
            </w:tcBorders>
            <w:vAlign w:val="center"/>
          </w:tcPr>
          <w:p w14:paraId="5F313E1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5086" w:type="dxa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28A97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Risk for hypothyroidism (purpose 2)</w:t>
            </w:r>
          </w:p>
        </w:tc>
      </w:tr>
      <w:tr w:rsidR="00E17C67" w:rsidRPr="00600D6F" w14:paraId="140CB92F" w14:textId="77777777" w:rsidTr="000932F4">
        <w:trPr>
          <w:gridAfter w:val="1"/>
          <w:wAfter w:w="12" w:type="dxa"/>
          <w:trHeight w:val="558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CFE014" w14:textId="77777777" w:rsidR="00E17C67" w:rsidRPr="00600D6F" w:rsidRDefault="00E17C67" w:rsidP="000932F4">
            <w:pPr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5D0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Hypothyroidism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60074A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337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Non-hypothyroidism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560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77" w:type="dxa"/>
            <w:vAlign w:val="center"/>
          </w:tcPr>
          <w:p w14:paraId="5EFC64E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85E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TB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14:paraId="02999BA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401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Non-TB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C9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</w:rPr>
            </w:pPr>
          </w:p>
        </w:tc>
      </w:tr>
      <w:tr w:rsidR="00E17C67" w:rsidRPr="00600D6F" w14:paraId="20A808DB" w14:textId="77777777" w:rsidTr="000932F4">
        <w:trPr>
          <w:gridAfter w:val="1"/>
          <w:wAfter w:w="12" w:type="dxa"/>
          <w:trHeight w:val="565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F31A" w14:textId="77777777" w:rsidR="00E17C67" w:rsidRPr="00600D6F" w:rsidRDefault="00E17C67" w:rsidP="000932F4">
            <w:pPr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FAA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643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%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7DAD442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D39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692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%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CC00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14:paraId="5ADFE74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1F4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BF2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%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vAlign w:val="center"/>
          </w:tcPr>
          <w:p w14:paraId="39755B1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204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4AB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szCs w:val="24"/>
              </w:rPr>
              <w:t>%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5ED9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</w:rPr>
            </w:pPr>
            <w:r w:rsidRPr="00600D6F">
              <w:rPr>
                <w:rFonts w:eastAsia="新細明體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E17C67" w:rsidRPr="00600D6F" w14:paraId="23FC8183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6874F9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C763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976 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30A65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0.0 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226A9A4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D1F2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 904 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91366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0.0 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18E8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43247FF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4F2CA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 120 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10CC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0.0 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5E03659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E0AA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0 480 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CC9C7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0.0 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B404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60A7802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29014327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Events</w:t>
            </w:r>
          </w:p>
        </w:tc>
        <w:tc>
          <w:tcPr>
            <w:tcW w:w="1002" w:type="dxa"/>
            <w:shd w:val="clear" w:color="auto" w:fill="auto"/>
            <w:noWrap/>
          </w:tcPr>
          <w:p w14:paraId="3079EA5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5020B84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5" w:type="dxa"/>
          </w:tcPr>
          <w:p w14:paraId="124AEC2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5F52D5B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4" w:type="dxa"/>
            <w:shd w:val="clear" w:color="auto" w:fill="auto"/>
            <w:noWrap/>
          </w:tcPr>
          <w:p w14:paraId="07DD61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51" w:type="dxa"/>
            <w:shd w:val="clear" w:color="auto" w:fill="auto"/>
            <w:noWrap/>
            <w:hideMark/>
          </w:tcPr>
          <w:p w14:paraId="52EEDF1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30F28A4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63AF430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55AAFB5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57" w:type="dxa"/>
          </w:tcPr>
          <w:p w14:paraId="1B7A3C3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</w:tcPr>
          <w:p w14:paraId="3B64AF2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14:paraId="209FFBE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348EAD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</w:tr>
      <w:tr w:rsidR="00E17C67" w:rsidRPr="00600D6F" w14:paraId="34D86C12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</w:tcPr>
          <w:p w14:paraId="14EC5EBE" w14:textId="77777777" w:rsidR="00E17C67" w:rsidRPr="00600D6F" w:rsidRDefault="00E17C67" w:rsidP="000932F4">
            <w:pPr>
              <w:ind w:leftChars="100" w:left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W</w:t>
            </w:r>
            <w:r w:rsidRPr="00600D6F">
              <w:rPr>
                <w:rFonts w:eastAsia="新細明體" w:cs="Times New Roman"/>
                <w:szCs w:val="24"/>
              </w:rPr>
              <w:t>ith</w:t>
            </w:r>
          </w:p>
        </w:tc>
        <w:tc>
          <w:tcPr>
            <w:tcW w:w="1002" w:type="dxa"/>
            <w:shd w:val="clear" w:color="auto" w:fill="auto"/>
            <w:noWrap/>
          </w:tcPr>
          <w:p w14:paraId="4AFB5B3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3 </w:t>
            </w:r>
          </w:p>
        </w:tc>
        <w:tc>
          <w:tcPr>
            <w:tcW w:w="981" w:type="dxa"/>
            <w:shd w:val="clear" w:color="auto" w:fill="auto"/>
            <w:noWrap/>
          </w:tcPr>
          <w:p w14:paraId="27E63B2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.9 </w:t>
            </w:r>
          </w:p>
        </w:tc>
        <w:tc>
          <w:tcPr>
            <w:tcW w:w="245" w:type="dxa"/>
          </w:tcPr>
          <w:p w14:paraId="4678CEB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239E2FA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17 </w:t>
            </w:r>
          </w:p>
        </w:tc>
        <w:tc>
          <w:tcPr>
            <w:tcW w:w="1104" w:type="dxa"/>
            <w:shd w:val="clear" w:color="auto" w:fill="auto"/>
            <w:noWrap/>
          </w:tcPr>
          <w:p w14:paraId="0695C00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.5 </w:t>
            </w:r>
          </w:p>
        </w:tc>
        <w:tc>
          <w:tcPr>
            <w:tcW w:w="951" w:type="dxa"/>
            <w:shd w:val="clear" w:color="auto" w:fill="auto"/>
            <w:noWrap/>
          </w:tcPr>
          <w:p w14:paraId="39F3A6A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534D28A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521DCCF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79 </w:t>
            </w:r>
          </w:p>
        </w:tc>
        <w:tc>
          <w:tcPr>
            <w:tcW w:w="981" w:type="dxa"/>
            <w:shd w:val="clear" w:color="auto" w:fill="auto"/>
            <w:noWrap/>
          </w:tcPr>
          <w:p w14:paraId="5C4DC77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.1 </w:t>
            </w:r>
          </w:p>
        </w:tc>
        <w:tc>
          <w:tcPr>
            <w:tcW w:w="257" w:type="dxa"/>
          </w:tcPr>
          <w:p w14:paraId="2EEA445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</w:tcPr>
          <w:p w14:paraId="6C4BF60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68 </w:t>
            </w:r>
          </w:p>
        </w:tc>
        <w:tc>
          <w:tcPr>
            <w:tcW w:w="858" w:type="dxa"/>
            <w:shd w:val="clear" w:color="auto" w:fill="auto"/>
            <w:noWrap/>
          </w:tcPr>
          <w:p w14:paraId="392B18A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0.8 </w:t>
            </w:r>
          </w:p>
        </w:tc>
        <w:tc>
          <w:tcPr>
            <w:tcW w:w="1029" w:type="dxa"/>
            <w:shd w:val="clear" w:color="auto" w:fill="auto"/>
            <w:noWrap/>
          </w:tcPr>
          <w:p w14:paraId="455DA6E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58E7BA3B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</w:tcPr>
          <w:p w14:paraId="6DB6AFF3" w14:textId="77777777" w:rsidR="00E17C67" w:rsidRPr="00600D6F" w:rsidRDefault="00E17C67" w:rsidP="000932F4">
            <w:pPr>
              <w:ind w:leftChars="100" w:left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Without</w:t>
            </w:r>
          </w:p>
        </w:tc>
        <w:tc>
          <w:tcPr>
            <w:tcW w:w="1002" w:type="dxa"/>
            <w:shd w:val="clear" w:color="auto" w:fill="auto"/>
            <w:noWrap/>
          </w:tcPr>
          <w:p w14:paraId="1488ED1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3</w:t>
            </w:r>
            <w:r w:rsidRPr="00600D6F">
              <w:rPr>
                <w:rFonts w:eastAsia="新細明體" w:cs="Times New Roman"/>
                <w:szCs w:val="24"/>
              </w:rPr>
              <w:t>743</w:t>
            </w:r>
          </w:p>
        </w:tc>
        <w:tc>
          <w:tcPr>
            <w:tcW w:w="981" w:type="dxa"/>
            <w:shd w:val="clear" w:color="auto" w:fill="auto"/>
            <w:noWrap/>
          </w:tcPr>
          <w:p w14:paraId="63FBA5A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9</w:t>
            </w:r>
            <w:r w:rsidRPr="00600D6F">
              <w:rPr>
                <w:rFonts w:eastAsia="新細明體" w:cs="Times New Roman"/>
                <w:szCs w:val="24"/>
              </w:rPr>
              <w:t>4.1</w:t>
            </w:r>
          </w:p>
        </w:tc>
        <w:tc>
          <w:tcPr>
            <w:tcW w:w="245" w:type="dxa"/>
          </w:tcPr>
          <w:p w14:paraId="480FCB6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20FAAA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1</w:t>
            </w:r>
            <w:r w:rsidRPr="00600D6F">
              <w:rPr>
                <w:rFonts w:eastAsia="新細明體" w:cs="Times New Roman"/>
                <w:szCs w:val="24"/>
              </w:rPr>
              <w:t>5 187</w:t>
            </w:r>
          </w:p>
        </w:tc>
        <w:tc>
          <w:tcPr>
            <w:tcW w:w="1104" w:type="dxa"/>
            <w:shd w:val="clear" w:color="auto" w:fill="auto"/>
            <w:noWrap/>
          </w:tcPr>
          <w:p w14:paraId="4B6F7F4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9</w:t>
            </w:r>
            <w:r w:rsidRPr="00600D6F">
              <w:rPr>
                <w:rFonts w:eastAsia="新細明體" w:cs="Times New Roman"/>
                <w:szCs w:val="24"/>
              </w:rPr>
              <w:t>5.5</w:t>
            </w:r>
          </w:p>
        </w:tc>
        <w:tc>
          <w:tcPr>
            <w:tcW w:w="951" w:type="dxa"/>
            <w:shd w:val="clear" w:color="auto" w:fill="auto"/>
            <w:noWrap/>
          </w:tcPr>
          <w:p w14:paraId="0F73B75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654E576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097CFF5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3</w:t>
            </w:r>
            <w:r w:rsidRPr="00600D6F">
              <w:rPr>
                <w:rFonts w:eastAsia="新細明體" w:cs="Times New Roman"/>
                <w:szCs w:val="24"/>
              </w:rPr>
              <w:t>4 741</w:t>
            </w:r>
          </w:p>
        </w:tc>
        <w:tc>
          <w:tcPr>
            <w:tcW w:w="981" w:type="dxa"/>
            <w:shd w:val="clear" w:color="auto" w:fill="auto"/>
            <w:noWrap/>
          </w:tcPr>
          <w:p w14:paraId="1B5C610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9</w:t>
            </w:r>
            <w:r w:rsidRPr="00600D6F">
              <w:rPr>
                <w:rFonts w:eastAsia="新細明體" w:cs="Times New Roman"/>
                <w:szCs w:val="24"/>
              </w:rPr>
              <w:t>8.9</w:t>
            </w:r>
          </w:p>
        </w:tc>
        <w:tc>
          <w:tcPr>
            <w:tcW w:w="257" w:type="dxa"/>
          </w:tcPr>
          <w:p w14:paraId="420435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</w:tcPr>
          <w:p w14:paraId="3689DEF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1</w:t>
            </w:r>
            <w:r w:rsidRPr="00600D6F">
              <w:rPr>
                <w:rFonts w:eastAsia="新細明體" w:cs="Times New Roman"/>
                <w:szCs w:val="24"/>
              </w:rPr>
              <w:t>39 412</w:t>
            </w:r>
          </w:p>
        </w:tc>
        <w:tc>
          <w:tcPr>
            <w:tcW w:w="858" w:type="dxa"/>
            <w:shd w:val="clear" w:color="auto" w:fill="auto"/>
            <w:noWrap/>
          </w:tcPr>
          <w:p w14:paraId="623A96A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 w:hint="eastAsia"/>
                <w:szCs w:val="24"/>
              </w:rPr>
              <w:t>9</w:t>
            </w:r>
            <w:r w:rsidRPr="00600D6F">
              <w:rPr>
                <w:rFonts w:eastAsia="新細明體" w:cs="Times New Roman"/>
                <w:szCs w:val="24"/>
              </w:rPr>
              <w:t>9.2</w:t>
            </w:r>
          </w:p>
        </w:tc>
        <w:tc>
          <w:tcPr>
            <w:tcW w:w="1029" w:type="dxa"/>
            <w:shd w:val="clear" w:color="auto" w:fill="auto"/>
            <w:noWrap/>
          </w:tcPr>
          <w:p w14:paraId="7CB222A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50BF1A0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4CE03C61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Sex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179320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17FFEE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245" w:type="dxa"/>
          </w:tcPr>
          <w:p w14:paraId="1662695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586EFEE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535996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44B6BD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999</w:t>
            </w:r>
          </w:p>
        </w:tc>
        <w:tc>
          <w:tcPr>
            <w:tcW w:w="277" w:type="dxa"/>
          </w:tcPr>
          <w:p w14:paraId="3C76273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1BCB8E0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B15421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257" w:type="dxa"/>
          </w:tcPr>
          <w:p w14:paraId="299657F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07BA255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0B37E07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9ABD95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999</w:t>
            </w:r>
          </w:p>
        </w:tc>
      </w:tr>
      <w:tr w:rsidR="00E17C67" w:rsidRPr="00600D6F" w14:paraId="439952E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4E567CF2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Male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7043A2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25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838267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.8 </w:t>
            </w:r>
          </w:p>
        </w:tc>
        <w:tc>
          <w:tcPr>
            <w:tcW w:w="245" w:type="dxa"/>
          </w:tcPr>
          <w:p w14:paraId="0D28687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623C70C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700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3BF4A1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.8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C89953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652D4DE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1613176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9 986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575748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6.9 </w:t>
            </w:r>
          </w:p>
        </w:tc>
        <w:tc>
          <w:tcPr>
            <w:tcW w:w="257" w:type="dxa"/>
          </w:tcPr>
          <w:p w14:paraId="36043C0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5B7FC2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9 944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4F524F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6.9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3C47A6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44747F2F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6C0E67AB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Female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FABFFB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551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047DB4E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64.2</w:t>
            </w:r>
          </w:p>
        </w:tc>
        <w:tc>
          <w:tcPr>
            <w:tcW w:w="245" w:type="dxa"/>
          </w:tcPr>
          <w:p w14:paraId="65909B1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7999CA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 204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B1BF62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4.2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ABF32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7405F2A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233AB1E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 134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DC8D96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3.1 </w:t>
            </w:r>
          </w:p>
        </w:tc>
        <w:tc>
          <w:tcPr>
            <w:tcW w:w="257" w:type="dxa"/>
          </w:tcPr>
          <w:p w14:paraId="3D48BAA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2A2E678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0 536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146500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3.1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17805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6672838F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44401972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Mean age</w:t>
            </w:r>
          </w:p>
        </w:tc>
        <w:tc>
          <w:tcPr>
            <w:tcW w:w="1983" w:type="dxa"/>
            <w:gridSpan w:val="2"/>
            <w:shd w:val="clear" w:color="auto" w:fill="auto"/>
            <w:noWrap/>
            <w:hideMark/>
          </w:tcPr>
          <w:p w14:paraId="6A1D0F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46.1±19.2 (years)</w:t>
            </w:r>
          </w:p>
        </w:tc>
        <w:tc>
          <w:tcPr>
            <w:tcW w:w="245" w:type="dxa"/>
          </w:tcPr>
          <w:p w14:paraId="77E5500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207" w:type="dxa"/>
            <w:gridSpan w:val="2"/>
            <w:shd w:val="clear" w:color="auto" w:fill="auto"/>
            <w:noWrap/>
            <w:hideMark/>
          </w:tcPr>
          <w:p w14:paraId="333B829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46.9±20.0 (years)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D0EC73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19</w:t>
            </w:r>
          </w:p>
        </w:tc>
        <w:tc>
          <w:tcPr>
            <w:tcW w:w="277" w:type="dxa"/>
          </w:tcPr>
          <w:p w14:paraId="0AFE087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hideMark/>
          </w:tcPr>
          <w:p w14:paraId="4E98660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71.9±19.7 (years)</w:t>
            </w:r>
          </w:p>
        </w:tc>
        <w:tc>
          <w:tcPr>
            <w:tcW w:w="257" w:type="dxa"/>
          </w:tcPr>
          <w:p w14:paraId="478EBA0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826" w:type="dxa"/>
            <w:gridSpan w:val="2"/>
            <w:shd w:val="clear" w:color="auto" w:fill="auto"/>
            <w:noWrap/>
            <w:hideMark/>
          </w:tcPr>
          <w:p w14:paraId="4982EA0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72.2±20.3 (years)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E588EF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16</w:t>
            </w:r>
          </w:p>
        </w:tc>
      </w:tr>
      <w:tr w:rsidR="00E17C67" w:rsidRPr="00600D6F" w14:paraId="16763D6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522DE442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Age group (years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59A939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1DCD7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5" w:type="dxa"/>
            <w:vAlign w:val="center"/>
          </w:tcPr>
          <w:p w14:paraId="5061445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E87E18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DE4A22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72EB53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26</w:t>
            </w:r>
          </w:p>
        </w:tc>
        <w:tc>
          <w:tcPr>
            <w:tcW w:w="277" w:type="dxa"/>
            <w:vAlign w:val="center"/>
          </w:tcPr>
          <w:p w14:paraId="65EC198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D9B987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342FC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57" w:type="dxa"/>
            <w:vAlign w:val="center"/>
          </w:tcPr>
          <w:p w14:paraId="7E1A6B8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9C837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D6B7F0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FF649B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05</w:t>
            </w:r>
          </w:p>
        </w:tc>
      </w:tr>
      <w:tr w:rsidR="00E17C67" w:rsidRPr="00600D6F" w14:paraId="3B13AB1C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511E8F67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0‒44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C704D5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752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B53E42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4.1 </w:t>
            </w:r>
          </w:p>
        </w:tc>
        <w:tc>
          <w:tcPr>
            <w:tcW w:w="245" w:type="dxa"/>
          </w:tcPr>
          <w:p w14:paraId="7C64E5C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45CF671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003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0B3DEB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4.0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F73CCC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2883ADE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5EB37F4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123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272703D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7.4 </w:t>
            </w:r>
          </w:p>
        </w:tc>
        <w:tc>
          <w:tcPr>
            <w:tcW w:w="257" w:type="dxa"/>
          </w:tcPr>
          <w:p w14:paraId="1ECB0D4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6EC9ED4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4 412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3A1BB3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7.4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E987D8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735128D6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7C9824B7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45‒64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3C56E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64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831CA8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4.3 </w:t>
            </w:r>
          </w:p>
        </w:tc>
        <w:tc>
          <w:tcPr>
            <w:tcW w:w="245" w:type="dxa"/>
          </w:tcPr>
          <w:p w14:paraId="2934D97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6B86A9E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825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82FF0C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4.1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236078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7DCC513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225560A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1 224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06A029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2.0 </w:t>
            </w:r>
          </w:p>
        </w:tc>
        <w:tc>
          <w:tcPr>
            <w:tcW w:w="257" w:type="dxa"/>
          </w:tcPr>
          <w:p w14:paraId="3DF25AD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1593808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3 905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6B5E0F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1.3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A84CA4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0DABC921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0B987D2D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lastRenderedPageBreak/>
              <w:t>65‒74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406DC5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33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463F1FB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.9 </w:t>
            </w:r>
          </w:p>
        </w:tc>
        <w:tc>
          <w:tcPr>
            <w:tcW w:w="245" w:type="dxa"/>
          </w:tcPr>
          <w:p w14:paraId="7EB1698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7295D8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511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8F5814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.8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D6D18B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6D593C5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14:paraId="136C504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518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D50DE6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8.6 </w:t>
            </w:r>
          </w:p>
        </w:tc>
        <w:tc>
          <w:tcPr>
            <w:tcW w:w="257" w:type="dxa"/>
          </w:tcPr>
          <w:p w14:paraId="6271061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2504413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6 027 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2F464A5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8.5 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69F05B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4F1B6ED5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124FA393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75‒84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442F4C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04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67B6315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.7 </w:t>
            </w:r>
          </w:p>
        </w:tc>
        <w:tc>
          <w:tcPr>
            <w:tcW w:w="245" w:type="dxa"/>
          </w:tcPr>
          <w:p w14:paraId="5390B54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186F4E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16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16E1DC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.7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8794FC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40F77CF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829FA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842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335D7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6.6 </w:t>
            </w:r>
          </w:p>
        </w:tc>
        <w:tc>
          <w:tcPr>
            <w:tcW w:w="257" w:type="dxa"/>
          </w:tcPr>
          <w:p w14:paraId="3C94DCD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5E8282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 402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5A0F8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6.7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137FD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51B27C2C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6A77CF85" w14:textId="77777777" w:rsidR="00E17C67" w:rsidRPr="00600D6F" w:rsidRDefault="00E17C67" w:rsidP="000932F4">
            <w:pPr>
              <w:ind w:firstLineChars="100" w:firstLine="240"/>
              <w:rPr>
                <w:rFonts w:eastAsia="細明體" w:cs="Times New Roman"/>
                <w:szCs w:val="24"/>
              </w:rPr>
            </w:pPr>
            <w:r w:rsidRPr="00600D6F">
              <w:rPr>
                <w:rFonts w:eastAsia="細明體" w:cs="Times New Roman"/>
                <w:szCs w:val="24"/>
              </w:rPr>
              <w:t>≥85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16121F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23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5660FC3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.1 </w:t>
            </w:r>
          </w:p>
        </w:tc>
        <w:tc>
          <w:tcPr>
            <w:tcW w:w="245" w:type="dxa"/>
          </w:tcPr>
          <w:p w14:paraId="61B88AA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7FABAC6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49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8023B7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.5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8B13AA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1223BF1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0674F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41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6662DF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.4 </w:t>
            </w:r>
          </w:p>
        </w:tc>
        <w:tc>
          <w:tcPr>
            <w:tcW w:w="257" w:type="dxa"/>
          </w:tcPr>
          <w:p w14:paraId="68FD9D0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7E881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2 734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36D4C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6.2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8CF57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75070D3E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475293ED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Insured premium (NT$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601D32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F0F244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5" w:type="dxa"/>
            <w:vAlign w:val="center"/>
          </w:tcPr>
          <w:p w14:paraId="12EFF48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A851AD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F627EB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0A52F6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266</w:t>
            </w:r>
          </w:p>
        </w:tc>
        <w:tc>
          <w:tcPr>
            <w:tcW w:w="277" w:type="dxa"/>
            <w:vAlign w:val="center"/>
          </w:tcPr>
          <w:p w14:paraId="5C18E10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17DBC7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FB4B86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57" w:type="dxa"/>
            <w:vAlign w:val="center"/>
          </w:tcPr>
          <w:p w14:paraId="23138C6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FE39B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F8E35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53673D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</w:tr>
      <w:tr w:rsidR="00E17C67" w:rsidRPr="00600D6F" w14:paraId="232C8BE5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2A93F351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18 000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8EA449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74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1E5535D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2.3 </w:t>
            </w:r>
          </w:p>
        </w:tc>
        <w:tc>
          <w:tcPr>
            <w:tcW w:w="245" w:type="dxa"/>
          </w:tcPr>
          <w:p w14:paraId="460001D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0952F1B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1 562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E10C3B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2.7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430239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75D1F38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7776C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6 25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C138A5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4.8 </w:t>
            </w:r>
          </w:p>
        </w:tc>
        <w:tc>
          <w:tcPr>
            <w:tcW w:w="257" w:type="dxa"/>
          </w:tcPr>
          <w:p w14:paraId="64AE858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645F4D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1 897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CEEA0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2.5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F49CB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08D6F4C6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FF963F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8 000‒34 99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E33E8B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5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873C22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4.3</w:t>
            </w:r>
          </w:p>
        </w:tc>
        <w:tc>
          <w:tcPr>
            <w:tcW w:w="245" w:type="dxa"/>
            <w:vAlign w:val="center"/>
          </w:tcPr>
          <w:p w14:paraId="2BECD7F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2611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34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7DDF8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4.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2F4A8F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  <w:vAlign w:val="center"/>
          </w:tcPr>
          <w:p w14:paraId="1F03CA2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F6FF92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43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5B596E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2.4</w:t>
            </w:r>
          </w:p>
        </w:tc>
        <w:tc>
          <w:tcPr>
            <w:tcW w:w="257" w:type="dxa"/>
            <w:vAlign w:val="center"/>
          </w:tcPr>
          <w:p w14:paraId="126BA21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363BB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9 95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99D18B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4.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ACA2AC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3D08F071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39790E6C" w14:textId="77777777" w:rsidR="00E17C67" w:rsidRPr="00600D6F" w:rsidRDefault="00E17C67" w:rsidP="000932F4">
            <w:pPr>
              <w:ind w:firstLineChars="100" w:firstLine="240"/>
              <w:rPr>
                <w:rFonts w:eastAsia="細明體" w:cs="Times New Roman"/>
                <w:szCs w:val="24"/>
              </w:rPr>
            </w:pPr>
            <w:r w:rsidRPr="00600D6F">
              <w:rPr>
                <w:rFonts w:eastAsia="細明體" w:cs="Times New Roman"/>
                <w:szCs w:val="24"/>
              </w:rPr>
              <w:t>≥35 000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42B0B7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35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3262CF7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.5 </w:t>
            </w:r>
          </w:p>
        </w:tc>
        <w:tc>
          <w:tcPr>
            <w:tcW w:w="245" w:type="dxa"/>
          </w:tcPr>
          <w:p w14:paraId="13BD9A7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6BDA99D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996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C4CE78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6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D5B342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5EEDB88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0CC070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51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E35788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9 </w:t>
            </w:r>
          </w:p>
        </w:tc>
        <w:tc>
          <w:tcPr>
            <w:tcW w:w="257" w:type="dxa"/>
          </w:tcPr>
          <w:p w14:paraId="345E5BC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2F33DE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8 629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9B912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.3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31B654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7AC8F450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</w:tcPr>
          <w:p w14:paraId="1AFCF9DE" w14:textId="77777777" w:rsidR="00E17C67" w:rsidRPr="00600D6F" w:rsidRDefault="00E17C67" w:rsidP="000932F4">
            <w:pPr>
              <w:rPr>
                <w:rFonts w:eastAsia="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Comorbidities</w:t>
            </w:r>
          </w:p>
        </w:tc>
        <w:tc>
          <w:tcPr>
            <w:tcW w:w="1002" w:type="dxa"/>
            <w:shd w:val="clear" w:color="auto" w:fill="auto"/>
            <w:noWrap/>
          </w:tcPr>
          <w:p w14:paraId="760A72D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</w:tcPr>
          <w:p w14:paraId="09E3AC7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5" w:type="dxa"/>
          </w:tcPr>
          <w:p w14:paraId="7E5C4AD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</w:tcPr>
          <w:p w14:paraId="35AFEC6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4" w:type="dxa"/>
            <w:shd w:val="clear" w:color="auto" w:fill="auto"/>
            <w:noWrap/>
          </w:tcPr>
          <w:p w14:paraId="390C09C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51" w:type="dxa"/>
            <w:shd w:val="clear" w:color="auto" w:fill="auto"/>
            <w:noWrap/>
          </w:tcPr>
          <w:p w14:paraId="1DE0B8A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51193EA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0847D6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05CBCD3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57" w:type="dxa"/>
          </w:tcPr>
          <w:p w14:paraId="768D311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21A1255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E220FF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BCB214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34943051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0A519880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DM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7542EA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45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38EB9C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1.3 </w:t>
            </w:r>
          </w:p>
        </w:tc>
        <w:tc>
          <w:tcPr>
            <w:tcW w:w="245" w:type="dxa"/>
          </w:tcPr>
          <w:p w14:paraId="457AAE2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hideMark/>
          </w:tcPr>
          <w:p w14:paraId="0E77454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068 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0A8FF4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5.6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E56C5E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21F3DB3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2E40E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 124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7B8E1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.8 </w:t>
            </w:r>
          </w:p>
        </w:tc>
        <w:tc>
          <w:tcPr>
            <w:tcW w:w="257" w:type="dxa"/>
          </w:tcPr>
          <w:p w14:paraId="5F0600F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45FAE9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9 375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B9ACC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.0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26F51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03</w:t>
            </w:r>
          </w:p>
        </w:tc>
      </w:tr>
      <w:tr w:rsidR="00E17C67" w:rsidRPr="00600D6F" w14:paraId="24E2A499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hideMark/>
          </w:tcPr>
          <w:p w14:paraId="340E7489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HT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996ED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9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3DAAA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0.2 </w:t>
            </w:r>
          </w:p>
        </w:tc>
        <w:tc>
          <w:tcPr>
            <w:tcW w:w="245" w:type="dxa"/>
          </w:tcPr>
          <w:p w14:paraId="1EC8E1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B837A1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304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EF46C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3.4 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F7A2CC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0D13F5B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C6C61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 454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AA8BA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8.3 </w:t>
            </w:r>
          </w:p>
        </w:tc>
        <w:tc>
          <w:tcPr>
            <w:tcW w:w="257" w:type="dxa"/>
          </w:tcPr>
          <w:p w14:paraId="16BBF54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3BCC74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0 003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35FAF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.6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DEA699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</w:tr>
      <w:tr w:rsidR="00E17C67" w:rsidRPr="00600D6F" w14:paraId="4C55DE60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5D13F1A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Hyperlipidemi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6E80C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72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4FB60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.3 </w:t>
            </w:r>
          </w:p>
        </w:tc>
        <w:tc>
          <w:tcPr>
            <w:tcW w:w="245" w:type="dxa"/>
          </w:tcPr>
          <w:p w14:paraId="2E05F81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0A646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51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BA1D5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.5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A04FB6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11</w:t>
            </w:r>
          </w:p>
        </w:tc>
        <w:tc>
          <w:tcPr>
            <w:tcW w:w="277" w:type="dxa"/>
          </w:tcPr>
          <w:p w14:paraId="3C2DAC5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3913C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678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B82CB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.8 </w:t>
            </w:r>
          </w:p>
        </w:tc>
        <w:tc>
          <w:tcPr>
            <w:tcW w:w="257" w:type="dxa"/>
          </w:tcPr>
          <w:p w14:paraId="3397E1D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BEBC0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211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40661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.4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599120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04</w:t>
            </w:r>
          </w:p>
        </w:tc>
      </w:tr>
      <w:tr w:rsidR="00E17C67" w:rsidRPr="00600D6F" w14:paraId="434E04FC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540F36D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IH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7C75B4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82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06E72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1 </w:t>
            </w:r>
          </w:p>
        </w:tc>
        <w:tc>
          <w:tcPr>
            <w:tcW w:w="245" w:type="dxa"/>
          </w:tcPr>
          <w:p w14:paraId="41DF7E6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00A26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593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62848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.0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843E8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2B60E14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EAEEE6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26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FDCE0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.0 </w:t>
            </w:r>
          </w:p>
        </w:tc>
        <w:tc>
          <w:tcPr>
            <w:tcW w:w="257" w:type="dxa"/>
          </w:tcPr>
          <w:p w14:paraId="3ED6854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6C3528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 606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42C4B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.7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80692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45</w:t>
            </w:r>
          </w:p>
        </w:tc>
      </w:tr>
      <w:tr w:rsidR="00E17C67" w:rsidRPr="00600D6F" w14:paraId="77CC1EBD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2203E7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CH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FC6BE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4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0C4D64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.1 </w:t>
            </w:r>
          </w:p>
        </w:tc>
        <w:tc>
          <w:tcPr>
            <w:tcW w:w="245" w:type="dxa"/>
          </w:tcPr>
          <w:p w14:paraId="4A5D861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EEC70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30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57004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7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B1C93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161</w:t>
            </w:r>
          </w:p>
        </w:tc>
        <w:tc>
          <w:tcPr>
            <w:tcW w:w="277" w:type="dxa"/>
          </w:tcPr>
          <w:p w14:paraId="0E80C46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FB8E9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88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9920C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8 </w:t>
            </w:r>
          </w:p>
        </w:tc>
        <w:tc>
          <w:tcPr>
            <w:tcW w:w="257" w:type="dxa"/>
          </w:tcPr>
          <w:p w14:paraId="628B2C8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0377C9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904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B3DFB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8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E9A12B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731</w:t>
            </w:r>
          </w:p>
        </w:tc>
      </w:tr>
      <w:tr w:rsidR="00E17C67" w:rsidRPr="00600D6F" w14:paraId="3BFFF35D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CC41E09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Cancer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C1365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72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4E267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.4 </w:t>
            </w:r>
          </w:p>
        </w:tc>
        <w:tc>
          <w:tcPr>
            <w:tcW w:w="245" w:type="dxa"/>
          </w:tcPr>
          <w:p w14:paraId="4E27211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E2D321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021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E87CA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7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0388D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05</w:t>
            </w:r>
          </w:p>
        </w:tc>
        <w:tc>
          <w:tcPr>
            <w:tcW w:w="277" w:type="dxa"/>
          </w:tcPr>
          <w:p w14:paraId="72A43B1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7D10D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305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5FCF12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3 </w:t>
            </w:r>
          </w:p>
        </w:tc>
        <w:tc>
          <w:tcPr>
            <w:tcW w:w="257" w:type="dxa"/>
          </w:tcPr>
          <w:p w14:paraId="63BD7E6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7A7FA1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7 104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31D35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2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85970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642</w:t>
            </w:r>
          </w:p>
        </w:tc>
      </w:tr>
      <w:tr w:rsidR="00E17C67" w:rsidRPr="00600D6F" w14:paraId="09E1016A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27FF04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lastRenderedPageBreak/>
              <w:t>COP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6F1A3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34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4C863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6.0 </w:t>
            </w:r>
          </w:p>
        </w:tc>
        <w:tc>
          <w:tcPr>
            <w:tcW w:w="245" w:type="dxa"/>
          </w:tcPr>
          <w:p w14:paraId="49C4EF1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3148D9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592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896E1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2.6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152439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0BF72D9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49D469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07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A8BF1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5.9 </w:t>
            </w:r>
          </w:p>
        </w:tc>
        <w:tc>
          <w:tcPr>
            <w:tcW w:w="257" w:type="dxa"/>
          </w:tcPr>
          <w:p w14:paraId="24B7480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652B4E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6 198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F371B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5.8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F5D505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764</w:t>
            </w:r>
          </w:p>
        </w:tc>
      </w:tr>
      <w:tr w:rsidR="00E17C67" w:rsidRPr="00600D6F" w14:paraId="5DBF4366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FFFC21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Stroke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782F7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88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C0D76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3 </w:t>
            </w:r>
          </w:p>
        </w:tc>
        <w:tc>
          <w:tcPr>
            <w:tcW w:w="245" w:type="dxa"/>
          </w:tcPr>
          <w:p w14:paraId="6C14134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33B57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644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C4DAF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.3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10F59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  <w:tc>
          <w:tcPr>
            <w:tcW w:w="277" w:type="dxa"/>
          </w:tcPr>
          <w:p w14:paraId="5BA9B29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835087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631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91E31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.3 </w:t>
            </w:r>
          </w:p>
        </w:tc>
        <w:tc>
          <w:tcPr>
            <w:tcW w:w="257" w:type="dxa"/>
          </w:tcPr>
          <w:p w14:paraId="08C1D5D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F35E6A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 288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DDB7E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.2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E51E1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352</w:t>
            </w:r>
          </w:p>
        </w:tc>
      </w:tr>
      <w:tr w:rsidR="00E17C67" w:rsidRPr="00600D6F" w14:paraId="5C4E7F71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897600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CK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809E9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579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50D05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.6 </w:t>
            </w:r>
          </w:p>
        </w:tc>
        <w:tc>
          <w:tcPr>
            <w:tcW w:w="245" w:type="dxa"/>
          </w:tcPr>
          <w:p w14:paraId="09563A9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13166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011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4FACA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2.6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9EB1A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001</w:t>
            </w:r>
          </w:p>
        </w:tc>
        <w:tc>
          <w:tcPr>
            <w:tcW w:w="277" w:type="dxa"/>
          </w:tcPr>
          <w:p w14:paraId="4D12DFC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1F126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892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110B9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3.9 </w:t>
            </w:r>
          </w:p>
        </w:tc>
        <w:tc>
          <w:tcPr>
            <w:tcW w:w="257" w:type="dxa"/>
          </w:tcPr>
          <w:p w14:paraId="27F5D54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04CF1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9 601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C88FF8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4.0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BF4F3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910</w:t>
            </w:r>
          </w:p>
        </w:tc>
      </w:tr>
      <w:tr w:rsidR="00E17C67" w:rsidRPr="00600D6F" w14:paraId="0D18B8C5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7BEE10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HI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68B7C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8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5E15B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2 </w:t>
            </w:r>
          </w:p>
        </w:tc>
        <w:tc>
          <w:tcPr>
            <w:tcW w:w="245" w:type="dxa"/>
          </w:tcPr>
          <w:p w14:paraId="17740CF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A21058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00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DE5B5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.9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06415F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179</w:t>
            </w:r>
          </w:p>
        </w:tc>
        <w:tc>
          <w:tcPr>
            <w:tcW w:w="277" w:type="dxa"/>
          </w:tcPr>
          <w:p w14:paraId="2AAC79E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CC86F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0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620CC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6 </w:t>
            </w:r>
          </w:p>
        </w:tc>
        <w:tc>
          <w:tcPr>
            <w:tcW w:w="257" w:type="dxa"/>
          </w:tcPr>
          <w:p w14:paraId="06918C8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C90D8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444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18055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.5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892A6E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161</w:t>
            </w:r>
          </w:p>
        </w:tc>
      </w:tr>
      <w:tr w:rsidR="00E17C67" w:rsidRPr="00600D6F" w14:paraId="2CD9134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75056F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Cirrhosis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5E18B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6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0E6F07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7.2</w:t>
            </w:r>
          </w:p>
        </w:tc>
        <w:tc>
          <w:tcPr>
            <w:tcW w:w="245" w:type="dxa"/>
          </w:tcPr>
          <w:p w14:paraId="06A3996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D403F7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34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D04DB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6.5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414A6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117</w:t>
            </w:r>
          </w:p>
        </w:tc>
        <w:tc>
          <w:tcPr>
            <w:tcW w:w="277" w:type="dxa"/>
          </w:tcPr>
          <w:p w14:paraId="01CF453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9FA1A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64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0A615D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.2 </w:t>
            </w:r>
          </w:p>
        </w:tc>
        <w:tc>
          <w:tcPr>
            <w:tcW w:w="257" w:type="dxa"/>
          </w:tcPr>
          <w:p w14:paraId="3345EC6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C8A8B1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1 450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06A98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.2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CA1F8F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979</w:t>
            </w:r>
          </w:p>
        </w:tc>
      </w:tr>
      <w:tr w:rsidR="00E17C67" w:rsidRPr="00600D6F" w14:paraId="4BA247B8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C57066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Urbanization level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775B83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A291AE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45" w:type="dxa"/>
            <w:vAlign w:val="center"/>
          </w:tcPr>
          <w:p w14:paraId="35F9F2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0DCB9E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D41F4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AC1545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 0.211</w:t>
            </w:r>
          </w:p>
        </w:tc>
        <w:tc>
          <w:tcPr>
            <w:tcW w:w="277" w:type="dxa"/>
            <w:vAlign w:val="center"/>
          </w:tcPr>
          <w:p w14:paraId="15CC79A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62AC9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830E6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257" w:type="dxa"/>
            <w:vAlign w:val="center"/>
          </w:tcPr>
          <w:p w14:paraId="72CCED3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B6639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16E89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E5380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&lt;0.001</w:t>
            </w:r>
          </w:p>
        </w:tc>
      </w:tr>
      <w:tr w:rsidR="00E17C67" w:rsidRPr="00600D6F" w14:paraId="663C5C52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A64805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 (Highest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525AA0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10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F9A47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5.5</w:t>
            </w:r>
          </w:p>
        </w:tc>
        <w:tc>
          <w:tcPr>
            <w:tcW w:w="245" w:type="dxa"/>
            <w:vAlign w:val="center"/>
          </w:tcPr>
          <w:p w14:paraId="7426563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DC6940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398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628FFB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5.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DE629F4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  <w:vAlign w:val="center"/>
          </w:tcPr>
          <w:p w14:paraId="71E44AC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14DB80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990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35B46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8.2</w:t>
            </w:r>
          </w:p>
        </w:tc>
        <w:tc>
          <w:tcPr>
            <w:tcW w:w="257" w:type="dxa"/>
            <w:vAlign w:val="center"/>
          </w:tcPr>
          <w:p w14:paraId="6457041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4518C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39 2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AD3B6F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7.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71F48E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36F2EDD6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AE9B8B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91F099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125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EC7F3E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.3 </w:t>
            </w:r>
          </w:p>
        </w:tc>
        <w:tc>
          <w:tcPr>
            <w:tcW w:w="245" w:type="dxa"/>
          </w:tcPr>
          <w:p w14:paraId="37E4A1F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271BC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725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C62B72E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9.7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1A3788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42D10B6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AEAA8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0 045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FD124E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8.6 </w:t>
            </w:r>
          </w:p>
        </w:tc>
        <w:tc>
          <w:tcPr>
            <w:tcW w:w="257" w:type="dxa"/>
          </w:tcPr>
          <w:p w14:paraId="6580C72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64B681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41 102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ABA211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9.3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194725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30D86DA3" w14:textId="77777777" w:rsidTr="000932F4">
        <w:trPr>
          <w:gridAfter w:val="1"/>
          <w:wAfter w:w="12" w:type="dxa"/>
          <w:trHeight w:val="22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9B051C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1FC45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9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BCD84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2.6 </w:t>
            </w:r>
          </w:p>
        </w:tc>
        <w:tc>
          <w:tcPr>
            <w:tcW w:w="245" w:type="dxa"/>
          </w:tcPr>
          <w:p w14:paraId="56C33546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9DFB1D2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402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B594A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1.4 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1418C5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</w:tcPr>
          <w:p w14:paraId="2806F218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D8242D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7086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94BB7F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0.2 </w:t>
            </w:r>
          </w:p>
        </w:tc>
        <w:tc>
          <w:tcPr>
            <w:tcW w:w="257" w:type="dxa"/>
          </w:tcPr>
          <w:p w14:paraId="68DDEBA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4A64CF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7 088 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AE4989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19.3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BFD84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E17C67" w:rsidRPr="00600D6F" w14:paraId="17F3675D" w14:textId="77777777" w:rsidTr="000932F4">
        <w:trPr>
          <w:gridAfter w:val="1"/>
          <w:wAfter w:w="12" w:type="dxa"/>
          <w:trHeight w:val="237"/>
        </w:trPr>
        <w:tc>
          <w:tcPr>
            <w:tcW w:w="255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F2E43F" w14:textId="77777777" w:rsidR="00E17C67" w:rsidRPr="00600D6F" w:rsidRDefault="00E17C67" w:rsidP="000932F4">
            <w:pPr>
              <w:ind w:firstLineChars="100" w:firstLine="240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>4 (Lowest)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2B438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940 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C9F7E4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.6 </w:t>
            </w:r>
          </w:p>
        </w:tc>
        <w:tc>
          <w:tcPr>
            <w:tcW w:w="245" w:type="dxa"/>
            <w:tcBorders>
              <w:bottom w:val="double" w:sz="4" w:space="0" w:color="auto"/>
            </w:tcBorders>
          </w:tcPr>
          <w:p w14:paraId="0337D70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10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41AC8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795 </w:t>
            </w:r>
          </w:p>
        </w:tc>
        <w:tc>
          <w:tcPr>
            <w:tcW w:w="110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8436E5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.9 </w:t>
            </w:r>
          </w:p>
        </w:tc>
        <w:tc>
          <w:tcPr>
            <w:tcW w:w="95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3AD218" w14:textId="77777777" w:rsidR="00E17C67" w:rsidRPr="00600D6F" w:rsidRDefault="00E17C67" w:rsidP="000932F4">
            <w:pPr>
              <w:rPr>
                <w:rFonts w:eastAsia="新細明體" w:cs="Times New Roman"/>
                <w:szCs w:val="24"/>
              </w:rPr>
            </w:pPr>
          </w:p>
        </w:tc>
        <w:tc>
          <w:tcPr>
            <w:tcW w:w="277" w:type="dxa"/>
            <w:tcBorders>
              <w:bottom w:val="double" w:sz="4" w:space="0" w:color="auto"/>
            </w:tcBorders>
          </w:tcPr>
          <w:p w14:paraId="1C9AD9EF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A758EC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8087 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0B514A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.0 </w:t>
            </w:r>
          </w:p>
        </w:tc>
        <w:tc>
          <w:tcPr>
            <w:tcW w:w="257" w:type="dxa"/>
            <w:tcBorders>
              <w:bottom w:val="double" w:sz="4" w:space="0" w:color="auto"/>
            </w:tcBorders>
          </w:tcPr>
          <w:p w14:paraId="733A71F3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9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3270F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33 086 </w:t>
            </w:r>
          </w:p>
        </w:tc>
        <w:tc>
          <w:tcPr>
            <w:tcW w:w="85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24669B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  <w:r w:rsidRPr="00600D6F">
              <w:rPr>
                <w:rFonts w:eastAsia="新細明體" w:cs="Times New Roman"/>
                <w:szCs w:val="24"/>
              </w:rPr>
              <w:t xml:space="preserve">23.6 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812EF7" w14:textId="77777777" w:rsidR="00E17C67" w:rsidRPr="00600D6F" w:rsidRDefault="00E17C67" w:rsidP="000932F4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</w:tbl>
    <w:p w14:paraId="7BF91C04" w14:textId="77777777" w:rsidR="00E17C67" w:rsidRPr="00600D6F" w:rsidRDefault="00E17C67" w:rsidP="00E17C67">
      <w:pPr>
        <w:rPr>
          <w:rFonts w:eastAsia="新細明體" w:cs="Times New Roman"/>
          <w:szCs w:val="24"/>
        </w:rPr>
      </w:pPr>
      <w:r w:rsidRPr="00600D6F">
        <w:rPr>
          <w:rFonts w:eastAsia="新細明體" w:cs="Times New Roman"/>
          <w:i/>
          <w:iCs/>
          <w:szCs w:val="24"/>
        </w:rPr>
        <w:t>P</w:t>
      </w:r>
      <w:r w:rsidRPr="00600D6F">
        <w:rPr>
          <w:rFonts w:eastAsia="新細明體" w:cs="Times New Roman"/>
          <w:szCs w:val="24"/>
        </w:rPr>
        <w:t xml:space="preserve"> values were determined using Chi-square/Fisher exact test for categorical variables and independent-samples </w:t>
      </w:r>
      <w:r w:rsidRPr="00600D6F">
        <w:rPr>
          <w:rFonts w:eastAsia="新細明體" w:cs="Times New Roman"/>
          <w:i/>
          <w:iCs/>
          <w:szCs w:val="24"/>
        </w:rPr>
        <w:t>t</w:t>
      </w:r>
      <w:r w:rsidRPr="00600D6F">
        <w:rPr>
          <w:rFonts w:eastAsia="新細明體" w:cs="Times New Roman"/>
          <w:szCs w:val="24"/>
        </w:rPr>
        <w:t>-test for continuous variables.</w:t>
      </w:r>
    </w:p>
    <w:p w14:paraId="101BFECF" w14:textId="1EB4C522" w:rsidR="00E17C67" w:rsidRDefault="00E17C67" w:rsidP="00E17C67">
      <w:pPr>
        <w:spacing w:before="0" w:after="200" w:line="276" w:lineRule="auto"/>
        <w:rPr>
          <w:rFonts w:eastAsia="新細明體" w:cs="Times New Roman"/>
          <w:b/>
          <w:bCs/>
          <w:szCs w:val="24"/>
          <w:lang w:eastAsia="zh-TW"/>
        </w:rPr>
      </w:pPr>
      <w:r w:rsidRPr="00600D6F">
        <w:rPr>
          <w:rFonts w:eastAsia="新細明體" w:cs="Times New Roman"/>
          <w:szCs w:val="24"/>
        </w:rPr>
        <w:t>CHF, congestive heart failure; CKD, chronic kidney disease; COPD, chronic obstructive pulmonary disease; DM, diabetes mellitus; HIV, human immunodeficiency virus; HTN, hypertension; IHD, ischemic heart disease; TB, tuberculosis.</w:t>
      </w:r>
    </w:p>
    <w:p w14:paraId="4899F2E0" w14:textId="77777777" w:rsidR="00E17C67" w:rsidRDefault="00E17C67">
      <w:pPr>
        <w:spacing w:before="0" w:after="200" w:line="276" w:lineRule="auto"/>
        <w:rPr>
          <w:rFonts w:eastAsia="新細明體" w:cs="Times New Roman"/>
          <w:b/>
          <w:bCs/>
          <w:szCs w:val="24"/>
          <w:lang w:eastAsia="zh-TW"/>
        </w:rPr>
      </w:pPr>
    </w:p>
    <w:p w14:paraId="14DB967A" w14:textId="77777777" w:rsidR="00E17C67" w:rsidRDefault="00E17C67">
      <w:pPr>
        <w:spacing w:before="0" w:after="200" w:line="276" w:lineRule="auto"/>
        <w:rPr>
          <w:rFonts w:eastAsia="新細明體" w:cs="Times New Roman"/>
          <w:b/>
          <w:bCs/>
          <w:szCs w:val="24"/>
          <w:lang w:eastAsia="zh-TW"/>
        </w:rPr>
      </w:pPr>
    </w:p>
    <w:p w14:paraId="07DA25B9" w14:textId="77777777" w:rsidR="00E17C67" w:rsidRPr="00E17C67" w:rsidRDefault="00E17C67">
      <w:pPr>
        <w:spacing w:before="0" w:after="200" w:line="276" w:lineRule="auto"/>
        <w:rPr>
          <w:rFonts w:eastAsia="新細明體" w:cs="Times New Roman" w:hint="eastAsia"/>
          <w:b/>
          <w:bCs/>
          <w:szCs w:val="24"/>
          <w:lang w:eastAsia="zh-TW"/>
        </w:rPr>
      </w:pPr>
    </w:p>
    <w:p w14:paraId="5B62D014" w14:textId="74CD1E9A" w:rsidR="001275A6" w:rsidRPr="00491EBA" w:rsidRDefault="001275A6">
      <w:pPr>
        <w:spacing w:before="0" w:after="200" w:line="276" w:lineRule="auto"/>
        <w:rPr>
          <w:rFonts w:cs="Times New Roman"/>
          <w:szCs w:val="24"/>
        </w:rPr>
      </w:pPr>
      <w:r w:rsidRPr="00491EBA">
        <w:rPr>
          <w:rFonts w:eastAsia="新細明體" w:cs="Times New Roman"/>
          <w:b/>
          <w:bCs/>
          <w:szCs w:val="24"/>
          <w:lang w:eastAsia="zh-TW"/>
        </w:rPr>
        <w:lastRenderedPageBreak/>
        <w:t>Table S</w:t>
      </w:r>
      <w:r w:rsidR="00E17C67">
        <w:rPr>
          <w:rFonts w:eastAsia="新細明體" w:cs="Times New Roman"/>
          <w:b/>
          <w:bCs/>
          <w:szCs w:val="24"/>
          <w:lang w:eastAsia="zh-TW"/>
        </w:rPr>
        <w:t>3</w:t>
      </w:r>
      <w:r w:rsidRPr="00491EBA">
        <w:rPr>
          <w:rFonts w:eastAsia="新細明體" w:cs="Times New Roman"/>
          <w:b/>
          <w:bCs/>
          <w:szCs w:val="24"/>
          <w:lang w:eastAsia="zh-TW"/>
        </w:rPr>
        <w:t>. Years of follow-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3"/>
        <w:gridCol w:w="3519"/>
        <w:gridCol w:w="1093"/>
        <w:gridCol w:w="1346"/>
        <w:gridCol w:w="939"/>
        <w:gridCol w:w="2045"/>
        <w:gridCol w:w="1169"/>
      </w:tblGrid>
      <w:tr w:rsidR="00D272A5" w:rsidRPr="00491EBA" w14:paraId="69FC59D8" w14:textId="77777777" w:rsidTr="001275A6">
        <w:trPr>
          <w:trHeight w:val="547"/>
        </w:trPr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CC12" w14:textId="77777777" w:rsidR="00D272A5" w:rsidRPr="00491EBA" w:rsidRDefault="00D272A5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Purpos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8790" w14:textId="77777777" w:rsidR="00D272A5" w:rsidRPr="00491EBA" w:rsidRDefault="00D272A5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Cohor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5B8E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31E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14B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516B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5988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D272A5" w:rsidRPr="00491EBA" w14:paraId="5F09F2D2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074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Risk for TB</w:t>
            </w: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04B8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Hypothyroidis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1A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A53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54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5E43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64 ± 9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D66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54E16DE0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4A4B" w14:textId="77777777" w:rsidR="00D272A5" w:rsidRPr="00491EBA" w:rsidRDefault="00D272A5" w:rsidP="006A1ADD">
            <w:pPr>
              <w:rPr>
                <w:rFonts w:eastAsia="Times New Roman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738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Non-hypothyroidis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D1E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6692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9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D6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40E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85 ± 9.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ABAB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5622AB25" w14:textId="77777777" w:rsidTr="006A1ADD">
        <w:trPr>
          <w:trHeight w:val="377"/>
        </w:trPr>
        <w:tc>
          <w:tcPr>
            <w:tcW w:w="1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1166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6CE4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43D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6C5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F18A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3F88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81 ± 9.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1CB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219</w:t>
            </w:r>
          </w:p>
        </w:tc>
      </w:tr>
      <w:tr w:rsidR="00D272A5" w:rsidRPr="00491EBA" w14:paraId="76F02D51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987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Risk for hypothyroidism</w:t>
            </w: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6C6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5C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FF47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9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92E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0C8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89 ± 9.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A8E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4F000FEA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846B" w14:textId="77777777" w:rsidR="00D272A5" w:rsidRPr="00491EBA" w:rsidRDefault="00D272A5" w:rsidP="006A1ADD">
            <w:pPr>
              <w:rPr>
                <w:rFonts w:eastAsia="Times New Roman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F0C8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Non-T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8D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1A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9.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D7A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51CB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97 ± 9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E96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59B5AFDF" w14:textId="77777777" w:rsidTr="006A1ADD">
        <w:trPr>
          <w:trHeight w:val="377"/>
        </w:trPr>
        <w:tc>
          <w:tcPr>
            <w:tcW w:w="1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7287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7BCF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9B13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10C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9.11</w:t>
            </w:r>
          </w:p>
        </w:tc>
        <w:tc>
          <w:tcPr>
            <w:tcW w:w="3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6DB3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97</w:t>
            </w:r>
          </w:p>
        </w:tc>
        <w:tc>
          <w:tcPr>
            <w:tcW w:w="7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5528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0.96 ± 9.90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8CF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176</w:t>
            </w:r>
          </w:p>
        </w:tc>
      </w:tr>
    </w:tbl>
    <w:p w14:paraId="78BE1E1A" w14:textId="05852655" w:rsidR="001275A6" w:rsidRPr="00491EBA" w:rsidRDefault="00A80F63">
      <w:r w:rsidRPr="00491EBA">
        <w:rPr>
          <w:rFonts w:eastAsia="新細明體" w:cs="Times New Roman"/>
          <w:i/>
          <w:iCs/>
          <w:szCs w:val="24"/>
          <w:lang w:eastAsia="zh-TW"/>
        </w:rPr>
        <w:t>P</w:t>
      </w:r>
      <w:r w:rsidRPr="00491EBA">
        <w:rPr>
          <w:rFonts w:eastAsia="新細明體" w:cs="Times New Roman"/>
          <w:szCs w:val="24"/>
          <w:lang w:eastAsia="zh-TW"/>
        </w:rPr>
        <w:t>,</w:t>
      </w:r>
      <w:r w:rsidRPr="00491EBA">
        <w:rPr>
          <w:rFonts w:eastAsia="新細明體" w:cs="Times New Roman"/>
          <w:color w:val="000000"/>
          <w:szCs w:val="24"/>
          <w:lang w:eastAsia="zh-TW"/>
        </w:rPr>
        <w:t xml:space="preserve"> </w:t>
      </w:r>
      <w:r w:rsidRPr="00491EBA">
        <w:rPr>
          <w:rFonts w:eastAsia="新細明體" w:cs="Times New Roman"/>
          <w:szCs w:val="24"/>
          <w:lang w:eastAsia="zh-TW"/>
        </w:rPr>
        <w:t xml:space="preserve">independent-samples </w:t>
      </w:r>
      <w:r w:rsidRPr="00491EBA">
        <w:rPr>
          <w:rFonts w:eastAsia="新細明體" w:cs="Times New Roman"/>
          <w:i/>
          <w:iCs/>
          <w:szCs w:val="24"/>
          <w:lang w:eastAsia="zh-TW"/>
        </w:rPr>
        <w:t>t-</w:t>
      </w:r>
      <w:r w:rsidRPr="00491EBA">
        <w:rPr>
          <w:rFonts w:eastAsia="新細明體" w:cs="Times New Roman"/>
          <w:szCs w:val="24"/>
          <w:lang w:eastAsia="zh-TW"/>
        </w:rPr>
        <w:t>test; SD, standard deviation.</w:t>
      </w:r>
      <w:r w:rsidR="001275A6" w:rsidRPr="00491EBA">
        <w:br w:type="page"/>
      </w:r>
    </w:p>
    <w:p w14:paraId="7CE09A90" w14:textId="580AB8F8" w:rsidR="001275A6" w:rsidRPr="00491EBA" w:rsidRDefault="001275A6">
      <w:r w:rsidRPr="00491EBA">
        <w:rPr>
          <w:rFonts w:eastAsia="新細明體" w:cs="Times New Roman"/>
          <w:b/>
          <w:bCs/>
          <w:szCs w:val="24"/>
          <w:lang w:eastAsia="zh-TW"/>
        </w:rPr>
        <w:lastRenderedPageBreak/>
        <w:t>Table S</w:t>
      </w:r>
      <w:r w:rsidR="00E17C67">
        <w:rPr>
          <w:rFonts w:eastAsia="新細明體" w:cs="Times New Roman"/>
          <w:b/>
          <w:bCs/>
          <w:szCs w:val="24"/>
          <w:lang w:eastAsia="zh-TW"/>
        </w:rPr>
        <w:t>4</w:t>
      </w:r>
      <w:r w:rsidRPr="00491EBA">
        <w:rPr>
          <w:rFonts w:eastAsia="新細明體" w:cs="Times New Roman"/>
          <w:b/>
          <w:bCs/>
          <w:szCs w:val="24"/>
          <w:lang w:eastAsia="zh-TW"/>
        </w:rPr>
        <w:t>. Years to ev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3"/>
        <w:gridCol w:w="3519"/>
        <w:gridCol w:w="1093"/>
        <w:gridCol w:w="1346"/>
        <w:gridCol w:w="939"/>
        <w:gridCol w:w="2045"/>
        <w:gridCol w:w="1169"/>
      </w:tblGrid>
      <w:tr w:rsidR="00D272A5" w:rsidRPr="00491EBA" w14:paraId="5C09EFC5" w14:textId="77777777" w:rsidTr="002F2621">
        <w:trPr>
          <w:trHeight w:val="548"/>
        </w:trPr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F6BE" w14:textId="77777777" w:rsidR="00D272A5" w:rsidRPr="00491EBA" w:rsidRDefault="00D272A5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Purpose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D774" w14:textId="77777777" w:rsidR="00D272A5" w:rsidRPr="00491EBA" w:rsidRDefault="00D272A5" w:rsidP="006A1ADD">
            <w:pPr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Cohor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3D82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58D3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841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989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BD75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b/>
                <w:bCs/>
                <w:i/>
                <w:iCs/>
                <w:szCs w:val="24"/>
                <w:lang w:eastAsia="zh-TW"/>
              </w:rPr>
              <w:t>P</w:t>
            </w:r>
          </w:p>
        </w:tc>
      </w:tr>
      <w:tr w:rsidR="00D272A5" w:rsidRPr="00491EBA" w14:paraId="5DFEB109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303D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Risk for TB</w:t>
            </w: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3534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Hypothyroidis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9B4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1C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E7E7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6AF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74 ± 6.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FF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40D7D4ED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996" w14:textId="77777777" w:rsidR="00D272A5" w:rsidRPr="00491EBA" w:rsidRDefault="00D272A5" w:rsidP="006A1ADD">
            <w:pPr>
              <w:rPr>
                <w:rFonts w:eastAsia="Times New Roman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D7DF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Non-hypothyroidis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1A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12A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12E3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650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25 ± 7.1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FB4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3B4BA831" w14:textId="77777777" w:rsidTr="006A1ADD">
        <w:trPr>
          <w:trHeight w:val="377"/>
        </w:trPr>
        <w:tc>
          <w:tcPr>
            <w:tcW w:w="1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6C34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DF9C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198B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DA57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8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0437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8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65D4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15 ± 7.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6A88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D272A5" w:rsidRPr="00491EBA" w14:paraId="4327BE4D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FE6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Risk for hypothyroidism</w:t>
            </w: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6B10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CDA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C17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BC6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87CF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30 ± 6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8D5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5AA6EEC0" w14:textId="77777777" w:rsidTr="006A1ADD">
        <w:trPr>
          <w:trHeight w:val="355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187" w14:textId="77777777" w:rsidR="00D272A5" w:rsidRPr="00491EBA" w:rsidRDefault="00D272A5" w:rsidP="006A1ADD">
            <w:pPr>
              <w:rPr>
                <w:rFonts w:eastAsia="Times New Roman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34E9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Non-T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CBE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18C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898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5CD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18 ± 7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75B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D272A5" w:rsidRPr="00491EBA" w14:paraId="26C6646A" w14:textId="77777777" w:rsidTr="006A1ADD">
        <w:trPr>
          <w:trHeight w:val="377"/>
        </w:trPr>
        <w:tc>
          <w:tcPr>
            <w:tcW w:w="1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1CC8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129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071D" w14:textId="77777777" w:rsidR="00D272A5" w:rsidRPr="00491EBA" w:rsidRDefault="00D272A5" w:rsidP="006A1ADD">
            <w:pPr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Total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B0F0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B304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7.62</w:t>
            </w:r>
          </w:p>
        </w:tc>
        <w:tc>
          <w:tcPr>
            <w:tcW w:w="3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7366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17.89</w:t>
            </w:r>
          </w:p>
        </w:tc>
        <w:tc>
          <w:tcPr>
            <w:tcW w:w="75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ECD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8.00 ± 6.96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E2D1" w14:textId="77777777" w:rsidR="00D272A5" w:rsidRPr="00491EBA" w:rsidRDefault="00D272A5" w:rsidP="006A1ADD">
            <w:pPr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491EBA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</w:tbl>
    <w:p w14:paraId="22D72E54" w14:textId="660F27EB" w:rsidR="00DE23E8" w:rsidRDefault="00A80F63" w:rsidP="00654E8F">
      <w:pPr>
        <w:spacing w:before="240"/>
        <w:rPr>
          <w:rFonts w:eastAsia="新細明體" w:cs="Times New Roman"/>
          <w:szCs w:val="24"/>
          <w:lang w:eastAsia="zh-TW"/>
        </w:rPr>
      </w:pPr>
      <w:r w:rsidRPr="00491EBA">
        <w:rPr>
          <w:rFonts w:eastAsia="新細明體" w:cs="Times New Roman"/>
          <w:i/>
          <w:iCs/>
          <w:szCs w:val="24"/>
          <w:lang w:eastAsia="zh-TW"/>
        </w:rPr>
        <w:t>P</w:t>
      </w:r>
      <w:r w:rsidRPr="00491EBA">
        <w:rPr>
          <w:rFonts w:eastAsia="新細明體" w:cs="Times New Roman"/>
          <w:szCs w:val="24"/>
          <w:lang w:eastAsia="zh-TW"/>
        </w:rPr>
        <w:t>,</w:t>
      </w:r>
      <w:r w:rsidRPr="00491EBA">
        <w:rPr>
          <w:rFonts w:eastAsia="新細明體" w:cs="Times New Roman"/>
          <w:color w:val="000000"/>
          <w:szCs w:val="24"/>
          <w:lang w:eastAsia="zh-TW"/>
        </w:rPr>
        <w:t xml:space="preserve"> </w:t>
      </w:r>
      <w:r w:rsidRPr="00491EBA">
        <w:rPr>
          <w:rFonts w:eastAsia="新細明體" w:cs="Times New Roman"/>
          <w:szCs w:val="24"/>
          <w:lang w:eastAsia="zh-TW"/>
        </w:rPr>
        <w:t xml:space="preserve">independent-samples </w:t>
      </w:r>
      <w:r w:rsidRPr="00491EBA">
        <w:rPr>
          <w:rFonts w:eastAsia="新細明體" w:cs="Times New Roman"/>
          <w:i/>
          <w:iCs/>
          <w:szCs w:val="24"/>
          <w:lang w:eastAsia="zh-TW"/>
        </w:rPr>
        <w:t>t-</w:t>
      </w:r>
      <w:r w:rsidRPr="00491EBA">
        <w:rPr>
          <w:rFonts w:eastAsia="新細明體" w:cs="Times New Roman"/>
          <w:szCs w:val="24"/>
          <w:lang w:eastAsia="zh-TW"/>
        </w:rPr>
        <w:t>test; SD, standard deviation.</w:t>
      </w:r>
    </w:p>
    <w:p w14:paraId="6E7B3CBB" w14:textId="08D5D463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0E419696" w14:textId="053AA9F3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36967E42" w14:textId="46767F8B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4B07E1F8" w14:textId="0874C535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02BE3B21" w14:textId="56EF0F4B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2C2A93D4" w14:textId="787605DA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p w14:paraId="62CB743B" w14:textId="55CEB0AC" w:rsidR="003D07C4" w:rsidRDefault="003D07C4" w:rsidP="00654E8F">
      <w:pPr>
        <w:spacing w:before="240"/>
        <w:rPr>
          <w:rFonts w:eastAsia="新細明體" w:cs="Times New Roman"/>
          <w:szCs w:val="24"/>
          <w:lang w:eastAsia="zh-TW"/>
        </w:rPr>
      </w:pPr>
    </w:p>
    <w:sectPr w:rsidR="003D07C4" w:rsidSect="00780F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2CCBE" w14:textId="77777777" w:rsidR="003B2770" w:rsidRDefault="003B2770" w:rsidP="00117666">
      <w:pPr>
        <w:spacing w:after="0"/>
      </w:pPr>
      <w:r>
        <w:separator/>
      </w:r>
    </w:p>
  </w:endnote>
  <w:endnote w:type="continuationSeparator" w:id="0">
    <w:p w14:paraId="7E58A7D2" w14:textId="77777777" w:rsidR="003B2770" w:rsidRDefault="003B2770" w:rsidP="00117666">
      <w:pPr>
        <w:spacing w:after="0"/>
      </w:pPr>
      <w:r>
        <w:continuationSeparator/>
      </w:r>
    </w:p>
  </w:endnote>
  <w:endnote w:type="continuationNotice" w:id="1">
    <w:p w14:paraId="53C10D4F" w14:textId="77777777" w:rsidR="003B2770" w:rsidRDefault="003B277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B9F90" w14:textId="77777777" w:rsidR="003B2770" w:rsidRDefault="003B2770" w:rsidP="00117666">
      <w:pPr>
        <w:spacing w:after="0"/>
      </w:pPr>
      <w:r>
        <w:separator/>
      </w:r>
    </w:p>
  </w:footnote>
  <w:footnote w:type="continuationSeparator" w:id="0">
    <w:p w14:paraId="0D4C5065" w14:textId="77777777" w:rsidR="003B2770" w:rsidRDefault="003B2770" w:rsidP="00117666">
      <w:pPr>
        <w:spacing w:after="0"/>
      </w:pPr>
      <w:r>
        <w:continuationSeparator/>
      </w:r>
    </w:p>
  </w:footnote>
  <w:footnote w:type="continuationNotice" w:id="1">
    <w:p w14:paraId="0CBB3F22" w14:textId="77777777" w:rsidR="003B2770" w:rsidRDefault="003B277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6534F" w14:textId="77777777" w:rsidR="00A62B73" w:rsidRDefault="00A62B73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3050236">
    <w:abstractNumId w:val="0"/>
  </w:num>
  <w:num w:numId="2" w16cid:durableId="1288075814">
    <w:abstractNumId w:val="4"/>
  </w:num>
  <w:num w:numId="3" w16cid:durableId="1858695198">
    <w:abstractNumId w:val="1"/>
  </w:num>
  <w:num w:numId="4" w16cid:durableId="437333610">
    <w:abstractNumId w:val="5"/>
  </w:num>
  <w:num w:numId="5" w16cid:durableId="8349960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5209756">
    <w:abstractNumId w:val="3"/>
  </w:num>
  <w:num w:numId="7" w16cid:durableId="321741827">
    <w:abstractNumId w:val="6"/>
  </w:num>
  <w:num w:numId="8" w16cid:durableId="380255309">
    <w:abstractNumId w:val="6"/>
  </w:num>
  <w:num w:numId="9" w16cid:durableId="1339624090">
    <w:abstractNumId w:val="6"/>
  </w:num>
  <w:num w:numId="10" w16cid:durableId="313028803">
    <w:abstractNumId w:val="6"/>
  </w:num>
  <w:num w:numId="11" w16cid:durableId="63915579">
    <w:abstractNumId w:val="6"/>
  </w:num>
  <w:num w:numId="12" w16cid:durableId="2033800167">
    <w:abstractNumId w:val="6"/>
  </w:num>
  <w:num w:numId="13" w16cid:durableId="1713967257">
    <w:abstractNumId w:val="3"/>
  </w:num>
  <w:num w:numId="14" w16cid:durableId="1284655348">
    <w:abstractNumId w:val="2"/>
  </w:num>
  <w:num w:numId="15" w16cid:durableId="1458139067">
    <w:abstractNumId w:val="2"/>
  </w:num>
  <w:num w:numId="16" w16cid:durableId="1751538390">
    <w:abstractNumId w:val="2"/>
  </w:num>
  <w:num w:numId="17" w16cid:durableId="2082560294">
    <w:abstractNumId w:val="2"/>
  </w:num>
  <w:num w:numId="18" w16cid:durableId="1273242506">
    <w:abstractNumId w:val="2"/>
  </w:num>
  <w:num w:numId="19" w16cid:durableId="788399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179"/>
    <w:rsid w:val="00105FD9"/>
    <w:rsid w:val="00117666"/>
    <w:rsid w:val="001275A6"/>
    <w:rsid w:val="001549D3"/>
    <w:rsid w:val="00160065"/>
    <w:rsid w:val="001731B6"/>
    <w:rsid w:val="00177D84"/>
    <w:rsid w:val="001A6D8C"/>
    <w:rsid w:val="001E4668"/>
    <w:rsid w:val="00200A02"/>
    <w:rsid w:val="00211AF8"/>
    <w:rsid w:val="00252AA9"/>
    <w:rsid w:val="00267D18"/>
    <w:rsid w:val="00274347"/>
    <w:rsid w:val="002868E2"/>
    <w:rsid w:val="002869C3"/>
    <w:rsid w:val="002936E4"/>
    <w:rsid w:val="002A3125"/>
    <w:rsid w:val="002B4A57"/>
    <w:rsid w:val="002C74CA"/>
    <w:rsid w:val="002F2621"/>
    <w:rsid w:val="003123F4"/>
    <w:rsid w:val="003544FB"/>
    <w:rsid w:val="0039045E"/>
    <w:rsid w:val="00394A8B"/>
    <w:rsid w:val="003A354B"/>
    <w:rsid w:val="003B2770"/>
    <w:rsid w:val="003C7066"/>
    <w:rsid w:val="003D07C4"/>
    <w:rsid w:val="003D2F2D"/>
    <w:rsid w:val="00401590"/>
    <w:rsid w:val="00447801"/>
    <w:rsid w:val="00452E9C"/>
    <w:rsid w:val="004735C8"/>
    <w:rsid w:val="00491EBA"/>
    <w:rsid w:val="004947A6"/>
    <w:rsid w:val="004961FF"/>
    <w:rsid w:val="004B079F"/>
    <w:rsid w:val="004E71C1"/>
    <w:rsid w:val="004F5715"/>
    <w:rsid w:val="00517A89"/>
    <w:rsid w:val="005250F2"/>
    <w:rsid w:val="00543F43"/>
    <w:rsid w:val="00593EEA"/>
    <w:rsid w:val="005A5EEE"/>
    <w:rsid w:val="005B331D"/>
    <w:rsid w:val="005B5E2E"/>
    <w:rsid w:val="005C4D79"/>
    <w:rsid w:val="005F0A7F"/>
    <w:rsid w:val="00602554"/>
    <w:rsid w:val="006375C7"/>
    <w:rsid w:val="00654E8F"/>
    <w:rsid w:val="00660D05"/>
    <w:rsid w:val="0067576B"/>
    <w:rsid w:val="006820B1"/>
    <w:rsid w:val="00695880"/>
    <w:rsid w:val="006B7D14"/>
    <w:rsid w:val="006E2422"/>
    <w:rsid w:val="006F65A3"/>
    <w:rsid w:val="00701727"/>
    <w:rsid w:val="0070566C"/>
    <w:rsid w:val="00714C50"/>
    <w:rsid w:val="00725A7D"/>
    <w:rsid w:val="007501BE"/>
    <w:rsid w:val="00780F1B"/>
    <w:rsid w:val="007833F0"/>
    <w:rsid w:val="00790BB3"/>
    <w:rsid w:val="007C206C"/>
    <w:rsid w:val="007D0400"/>
    <w:rsid w:val="00817DD6"/>
    <w:rsid w:val="00831E60"/>
    <w:rsid w:val="0083759F"/>
    <w:rsid w:val="00885156"/>
    <w:rsid w:val="008C2DD4"/>
    <w:rsid w:val="008F1610"/>
    <w:rsid w:val="009151AA"/>
    <w:rsid w:val="0093429D"/>
    <w:rsid w:val="00943573"/>
    <w:rsid w:val="00964134"/>
    <w:rsid w:val="00970F7D"/>
    <w:rsid w:val="009742FB"/>
    <w:rsid w:val="00994A3D"/>
    <w:rsid w:val="009B752A"/>
    <w:rsid w:val="009C0C12"/>
    <w:rsid w:val="009C2B12"/>
    <w:rsid w:val="009D5642"/>
    <w:rsid w:val="009E3E25"/>
    <w:rsid w:val="00A174D9"/>
    <w:rsid w:val="00A35C13"/>
    <w:rsid w:val="00A62B73"/>
    <w:rsid w:val="00A80F63"/>
    <w:rsid w:val="00AA4D24"/>
    <w:rsid w:val="00AB6715"/>
    <w:rsid w:val="00AC57E2"/>
    <w:rsid w:val="00AC6BE0"/>
    <w:rsid w:val="00B04118"/>
    <w:rsid w:val="00B14CB8"/>
    <w:rsid w:val="00B1671E"/>
    <w:rsid w:val="00B25EB8"/>
    <w:rsid w:val="00B37F4D"/>
    <w:rsid w:val="00B63646"/>
    <w:rsid w:val="00BE69B3"/>
    <w:rsid w:val="00C36536"/>
    <w:rsid w:val="00C508A4"/>
    <w:rsid w:val="00C52A7B"/>
    <w:rsid w:val="00C56BAF"/>
    <w:rsid w:val="00C572F3"/>
    <w:rsid w:val="00C679AA"/>
    <w:rsid w:val="00C75972"/>
    <w:rsid w:val="00C924A3"/>
    <w:rsid w:val="00CD066B"/>
    <w:rsid w:val="00CE4FEE"/>
    <w:rsid w:val="00CF2BF2"/>
    <w:rsid w:val="00D060CF"/>
    <w:rsid w:val="00D272A5"/>
    <w:rsid w:val="00D32998"/>
    <w:rsid w:val="00D65092"/>
    <w:rsid w:val="00D77115"/>
    <w:rsid w:val="00DB59C3"/>
    <w:rsid w:val="00DC259A"/>
    <w:rsid w:val="00DE23E8"/>
    <w:rsid w:val="00E17C67"/>
    <w:rsid w:val="00E35CD4"/>
    <w:rsid w:val="00E52377"/>
    <w:rsid w:val="00E537AD"/>
    <w:rsid w:val="00E64E17"/>
    <w:rsid w:val="00E866C9"/>
    <w:rsid w:val="00EA2275"/>
    <w:rsid w:val="00EA3D3C"/>
    <w:rsid w:val="00EC0803"/>
    <w:rsid w:val="00EC090A"/>
    <w:rsid w:val="00ED20B5"/>
    <w:rsid w:val="00F07514"/>
    <w:rsid w:val="00F2608B"/>
    <w:rsid w:val="00F46900"/>
    <w:rsid w:val="00F60FF3"/>
    <w:rsid w:val="00F61D89"/>
    <w:rsid w:val="00F7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2F262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廷 鄭</cp:lastModifiedBy>
  <cp:revision>2</cp:revision>
  <cp:lastPrinted>2022-04-21T10:50:00Z</cp:lastPrinted>
  <dcterms:created xsi:type="dcterms:W3CDTF">2022-06-10T14:32:00Z</dcterms:created>
  <dcterms:modified xsi:type="dcterms:W3CDTF">2022-06-10T14:32:00Z</dcterms:modified>
</cp:coreProperties>
</file>